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300" w:rsidRPr="00CA6B33" w:rsidRDefault="003D1404" w:rsidP="00CA6B33">
      <w:pPr>
        <w:jc w:val="left"/>
        <w:rPr>
          <w:rFonts w:ascii="Times New Roman" w:eastAsia="黑体" w:hAnsi="Times New Roman"/>
          <w:sz w:val="24"/>
          <w:szCs w:val="24"/>
        </w:rPr>
      </w:pPr>
      <w:bookmarkStart w:id="0" w:name="OLE_LINK8"/>
      <w:r w:rsidRPr="003D1404">
        <w:rPr>
          <w:rFonts w:ascii="Times New Roman" w:eastAsia="黑体" w:hAnsi="Times New Roman" w:hint="eastAsia"/>
          <w:b/>
          <w:sz w:val="24"/>
          <w:szCs w:val="24"/>
        </w:rPr>
        <w:t>S</w:t>
      </w:r>
      <w:r w:rsidRPr="003D1404">
        <w:rPr>
          <w:rFonts w:ascii="Times New Roman" w:eastAsia="黑体" w:hAnsi="Times New Roman"/>
          <w:b/>
          <w:sz w:val="24"/>
          <w:szCs w:val="24"/>
        </w:rPr>
        <w:t>upplementary</w:t>
      </w:r>
      <w:r w:rsidRPr="003D1404">
        <w:rPr>
          <w:rFonts w:ascii="Times New Roman" w:eastAsia="黑体" w:hAnsi="Times New Roman" w:hint="eastAsia"/>
          <w:b/>
          <w:sz w:val="24"/>
          <w:szCs w:val="24"/>
        </w:rPr>
        <w:t xml:space="preserve"> T</w:t>
      </w:r>
      <w:r w:rsidRPr="003D1404">
        <w:rPr>
          <w:rFonts w:ascii="Times New Roman" w:eastAsia="黑体" w:hAnsi="Times New Roman"/>
          <w:b/>
          <w:sz w:val="24"/>
          <w:szCs w:val="24"/>
        </w:rPr>
        <w:t>able</w:t>
      </w:r>
      <w:r w:rsidRPr="003D1404">
        <w:rPr>
          <w:rFonts w:ascii="Times New Roman" w:eastAsia="黑体" w:hAnsi="Times New Roman" w:hint="eastAsia"/>
          <w:b/>
          <w:sz w:val="24"/>
          <w:szCs w:val="24"/>
        </w:rPr>
        <w:t>2</w:t>
      </w:r>
      <w:r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 w:rsidRPr="00EE4B74">
        <w:rPr>
          <w:rFonts w:ascii="Times New Roman" w:hAnsi="Times New Roman" w:cs="Times New Roman"/>
          <w:sz w:val="24"/>
          <w:szCs w:val="24"/>
        </w:rPr>
        <w:t>Effect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4B74">
        <w:rPr>
          <w:rFonts w:ascii="Times New Roman" w:hAnsi="Times New Roman" w:cs="Times New Roman"/>
          <w:sz w:val="24"/>
          <w:szCs w:val="24"/>
        </w:rPr>
        <w:t>PSB on the total number of colonies and the number of phosphate-solubilizing bacteria of rhizosphere soi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W w:w="7380" w:type="dxa"/>
        <w:tblLook w:val="04A0"/>
      </w:tblPr>
      <w:tblGrid>
        <w:gridCol w:w="1468"/>
        <w:gridCol w:w="2476"/>
        <w:gridCol w:w="3436"/>
      </w:tblGrid>
      <w:tr w:rsidR="00951228" w:rsidRPr="00951228" w:rsidTr="00CA6B33">
        <w:trPr>
          <w:trHeight w:val="983"/>
        </w:trPr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1228" w:rsidRPr="00951228" w:rsidRDefault="00951228" w:rsidP="009512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1228" w:rsidRDefault="00951228" w:rsidP="009512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Total Bacteria</w:t>
            </w:r>
          </w:p>
          <w:p w:rsidR="00951228" w:rsidRPr="00951228" w:rsidRDefault="00951228" w:rsidP="009512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  <w:r w:rsidR="00B817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CFU/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dry wei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1228" w:rsidRDefault="00951228" w:rsidP="009512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r w:rsidR="00B8178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solubilizing Bacteria</w:t>
            </w:r>
          </w:p>
          <w:p w:rsidR="00951228" w:rsidRPr="00951228" w:rsidRDefault="00951228" w:rsidP="009512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2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bookmarkStart w:id="1" w:name="OLE_LINK644"/>
            <w:bookmarkStart w:id="2" w:name="OLE_LINK645"/>
            <w:bookmarkStart w:id="3" w:name="OLE_LINK646"/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="00B817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228">
              <w:rPr>
                <w:rFonts w:ascii="Times New Roman" w:hAnsi="Times New Roman" w:cs="Times New Roman"/>
                <w:sz w:val="24"/>
                <w:szCs w:val="24"/>
              </w:rPr>
              <w:t>CFU/g dry weigh</w:t>
            </w:r>
            <w:bookmarkEnd w:id="1"/>
            <w:bookmarkEnd w:id="2"/>
            <w:bookmarkEnd w:id="3"/>
            <w:r w:rsidRPr="0095122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951228" w:rsidRPr="00951228" w:rsidTr="00CA6B33">
        <w:trPr>
          <w:trHeight w:val="33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1228" w:rsidRPr="00951228" w:rsidRDefault="00951228" w:rsidP="009512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228" w:rsidRPr="00951228" w:rsidRDefault="00186485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228" w:rsidRPr="00951228" w:rsidRDefault="00951228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E0649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51228" w:rsidRPr="00951228" w:rsidTr="00CA6B33">
        <w:trPr>
          <w:trHeight w:val="33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1228" w:rsidRPr="00951228" w:rsidRDefault="00951228" w:rsidP="009512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228" w:rsidRPr="00951228" w:rsidRDefault="00951228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 w:rsidR="00E0649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228" w:rsidRPr="00951228" w:rsidRDefault="00951228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</w:tr>
      <w:tr w:rsidR="00951228" w:rsidRPr="00951228" w:rsidTr="00CA6B33">
        <w:trPr>
          <w:trHeight w:val="33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1228" w:rsidRPr="00951228" w:rsidRDefault="00951228" w:rsidP="009512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228" w:rsidRPr="00951228" w:rsidRDefault="00186485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228" w:rsidRPr="00951228" w:rsidRDefault="00951228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</w:tr>
      <w:tr w:rsidR="00951228" w:rsidRPr="00951228" w:rsidTr="00CA6B33">
        <w:trPr>
          <w:trHeight w:val="350"/>
        </w:trPr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1228" w:rsidRPr="00951228" w:rsidRDefault="00951228" w:rsidP="009512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6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1228" w:rsidRPr="00951228" w:rsidRDefault="00951228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1228" w:rsidRPr="00951228" w:rsidRDefault="00951228" w:rsidP="00E06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2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</w:tr>
    </w:tbl>
    <w:p w:rsidR="00951228" w:rsidRDefault="00951228"/>
    <w:sectPr w:rsidR="00951228" w:rsidSect="00D25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1ADD" w:rsidRDefault="00471ADD" w:rsidP="005A14A0">
      <w:r>
        <w:separator/>
      </w:r>
    </w:p>
  </w:endnote>
  <w:endnote w:type="continuationSeparator" w:id="1">
    <w:p w:rsidR="00471ADD" w:rsidRDefault="00471ADD" w:rsidP="005A14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1ADD" w:rsidRDefault="00471ADD" w:rsidP="005A14A0">
      <w:r>
        <w:separator/>
      </w:r>
    </w:p>
  </w:footnote>
  <w:footnote w:type="continuationSeparator" w:id="1">
    <w:p w:rsidR="00471ADD" w:rsidRDefault="00471ADD" w:rsidP="005A14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1404"/>
    <w:rsid w:val="000063D6"/>
    <w:rsid w:val="00020E40"/>
    <w:rsid w:val="001456BE"/>
    <w:rsid w:val="0015545D"/>
    <w:rsid w:val="00186485"/>
    <w:rsid w:val="0024468F"/>
    <w:rsid w:val="0027277D"/>
    <w:rsid w:val="003B0FAF"/>
    <w:rsid w:val="003D1404"/>
    <w:rsid w:val="00462CBD"/>
    <w:rsid w:val="00471ADD"/>
    <w:rsid w:val="004B5142"/>
    <w:rsid w:val="00521B6A"/>
    <w:rsid w:val="005A14A0"/>
    <w:rsid w:val="005D287E"/>
    <w:rsid w:val="006806F1"/>
    <w:rsid w:val="00687A55"/>
    <w:rsid w:val="007220DA"/>
    <w:rsid w:val="00745352"/>
    <w:rsid w:val="00783230"/>
    <w:rsid w:val="007C60F6"/>
    <w:rsid w:val="00951228"/>
    <w:rsid w:val="00AA7E92"/>
    <w:rsid w:val="00B81781"/>
    <w:rsid w:val="00C44030"/>
    <w:rsid w:val="00CA0CCD"/>
    <w:rsid w:val="00CA6B33"/>
    <w:rsid w:val="00D25300"/>
    <w:rsid w:val="00DD42AF"/>
    <w:rsid w:val="00E06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4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1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14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1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14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23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75C064-6D66-4EA6-8415-10EA9BAA7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EE72BDF-5E91-47B2-AEEA-D0B5941BC88F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A20A0EB6-A4D5-42B9-AA86-4C452D2E64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>Microsoft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wj</cp:lastModifiedBy>
  <cp:revision>2</cp:revision>
  <dcterms:created xsi:type="dcterms:W3CDTF">2017-07-01T15:00:00Z</dcterms:created>
  <dcterms:modified xsi:type="dcterms:W3CDTF">2017-07-01T15:00:00Z</dcterms:modified>
</cp:coreProperties>
</file>